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662A" w14:textId="77777777" w:rsidR="00650B94" w:rsidRPr="00EF596B" w:rsidRDefault="00650B94" w:rsidP="00650B94">
      <w:pPr>
        <w:widowControl/>
        <w:jc w:val="left"/>
        <w:rPr>
          <w:sz w:val="24"/>
          <w:szCs w:val="24"/>
        </w:rPr>
      </w:pPr>
    </w:p>
    <w:p w14:paraId="0EC43D4A" w14:textId="77777777" w:rsidR="00650B94" w:rsidRPr="00EF596B" w:rsidRDefault="00650B94" w:rsidP="00650B94">
      <w:pPr>
        <w:spacing w:line="360" w:lineRule="auto"/>
        <w:jc w:val="left"/>
        <w:rPr>
          <w:b/>
          <w:bCs/>
          <w:i/>
          <w:iCs/>
          <w:sz w:val="24"/>
          <w:szCs w:val="24"/>
        </w:rPr>
      </w:pPr>
      <w:bookmarkStart w:id="0" w:name="_Hlk105507902"/>
      <w:bookmarkStart w:id="1" w:name="_Hlk105507752"/>
      <w:r w:rsidRPr="00EF596B">
        <w:rPr>
          <w:b/>
          <w:bCs/>
          <w:i/>
          <w:iCs/>
          <w:sz w:val="24"/>
          <w:szCs w:val="24"/>
        </w:rPr>
        <w:t>Appendix A</w:t>
      </w:r>
      <w:bookmarkEnd w:id="0"/>
      <w:r w:rsidRPr="00EF596B">
        <w:rPr>
          <w:b/>
          <w:bCs/>
          <w:i/>
          <w:iCs/>
          <w:sz w:val="24"/>
          <w:szCs w:val="24"/>
        </w:rPr>
        <w:t xml:space="preserve"> </w:t>
      </w:r>
      <w:r w:rsidRPr="00EF596B">
        <w:rPr>
          <w:sz w:val="24"/>
          <w:szCs w:val="24"/>
        </w:rPr>
        <w:t>(Copyright 2017 by Ashwin. Reprinted with permission)</w:t>
      </w:r>
    </w:p>
    <w:p w14:paraId="1970062B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 I am usually successful in judging if someone says one thing but means another.</w:t>
      </w:r>
    </w:p>
    <w:p w14:paraId="79A961A1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 When someone seems upset, I am usually uninterested and unaffected by their emotions.</w:t>
      </w:r>
    </w:p>
    <w:p w14:paraId="72135EA9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3 I am not very good at predicting what other people will do.</w:t>
      </w:r>
    </w:p>
    <w:p w14:paraId="6C237F4A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4 My friends often tell me intimate things about themselves as I am very helpful.</w:t>
      </w:r>
    </w:p>
    <w:p w14:paraId="28D72A80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5 I am good at responding to other people’s feelings.</w:t>
      </w:r>
    </w:p>
    <w:p w14:paraId="61864AA3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6 I am not interested in protecting others, even if I know they are being lied to.</w:t>
      </w:r>
    </w:p>
    <w:p w14:paraId="77EA3CC2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7 I am not very good at helping others deal with their feelings.</w:t>
      </w:r>
    </w:p>
    <w:p w14:paraId="7029CDBE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8 Others’ emotions do not motivate my mood.</w:t>
      </w:r>
    </w:p>
    <w:p w14:paraId="0EC6E830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9 I have a desire to help other people.</w:t>
      </w:r>
    </w:p>
    <w:p w14:paraId="7FC63E25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0 When talking with others, I am not very interested in what they might be thinking.</w:t>
      </w:r>
    </w:p>
    <w:p w14:paraId="734B00EF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1 I feel pity for people I see being bullied.</w:t>
      </w:r>
    </w:p>
    <w:p w14:paraId="1F6FB575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2 I strive to see how it would feel to be in someone else’s situation before criticizing them.</w:t>
      </w:r>
    </w:p>
    <w:p w14:paraId="1B90FAE2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3 I avoid getting emotionally involved with a friend’s problems.</w:t>
      </w:r>
    </w:p>
    <w:p w14:paraId="23F57E7B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4 I do well at noticing when one of my friends is uncomfortable.</w:t>
      </w:r>
    </w:p>
    <w:p w14:paraId="1C01E803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5 I like to know what happens to others.</w:t>
      </w:r>
    </w:p>
    <w:p w14:paraId="102E7ED4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6 I am uninterested in putting myself in another’s shoes if I am upset with them.</w:t>
      </w:r>
    </w:p>
    <w:p w14:paraId="62C44648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7 When I do things, I like to take others’ feelings into account.</w:t>
      </w:r>
    </w:p>
    <w:p w14:paraId="1EC92BFF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8 I am not always interested in sharing others’ happiness.</w:t>
      </w:r>
    </w:p>
    <w:p w14:paraId="26A9A86F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19 I like trying to understand what might be going through my friends’ minds.</w:t>
      </w:r>
    </w:p>
    <w:p w14:paraId="55AF7926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0 I am poor at sharing emotions with others.</w:t>
      </w:r>
    </w:p>
    <w:p w14:paraId="47C783F1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1 When someone is crying, I tend to become very upset myself.</w:t>
      </w:r>
    </w:p>
    <w:p w14:paraId="4C1D85EC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2 I don’t intuitively tune into how others feel.</w:t>
      </w:r>
    </w:p>
    <w:p w14:paraId="23A7929E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3 I avoid thinking how my friends will respond before I do something.</w:t>
      </w:r>
    </w:p>
    <w:p w14:paraId="6EB06FBE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4 I am not very good at noticing if someone is hiding their emotions.</w:t>
      </w:r>
    </w:p>
    <w:p w14:paraId="01BBBCA5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5 During a conversation, I’m not very good at figuring out what others might want to talk about.</w:t>
      </w:r>
    </w:p>
    <w:p w14:paraId="1A40B9B8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6 I am good at sensing whether or not I am interrupting a conversation.</w:t>
      </w:r>
    </w:p>
    <w:p w14:paraId="40218F07" w14:textId="77777777" w:rsidR="00650B94" w:rsidRPr="00EF596B" w:rsidRDefault="00650B94" w:rsidP="00650B94">
      <w:pPr>
        <w:widowControl/>
        <w:spacing w:line="300" w:lineRule="auto"/>
        <w:ind w:left="360" w:hangingChars="150" w:hanging="360"/>
        <w:jc w:val="left"/>
        <w:rPr>
          <w:sz w:val="24"/>
          <w:szCs w:val="24"/>
        </w:rPr>
      </w:pPr>
      <w:r w:rsidRPr="00EF596B">
        <w:rPr>
          <w:sz w:val="24"/>
          <w:szCs w:val="24"/>
        </w:rPr>
        <w:t>T27 I take an interest in looking at both sides to every argument.</w:t>
      </w:r>
      <w:r w:rsidRPr="00EF596B">
        <w:rPr>
          <w:sz w:val="24"/>
          <w:szCs w:val="24"/>
        </w:rPr>
        <w:br w:type="page"/>
      </w:r>
    </w:p>
    <w:p w14:paraId="6278DF73" w14:textId="77777777" w:rsidR="00650B94" w:rsidRPr="00EF596B" w:rsidRDefault="00650B94" w:rsidP="00650B94">
      <w:pPr>
        <w:spacing w:line="360" w:lineRule="auto"/>
        <w:rPr>
          <w:b/>
          <w:bCs/>
          <w:i/>
          <w:iCs/>
          <w:sz w:val="24"/>
          <w:szCs w:val="24"/>
        </w:rPr>
      </w:pPr>
      <w:r w:rsidRPr="00EF596B">
        <w:rPr>
          <w:b/>
          <w:bCs/>
          <w:i/>
          <w:iCs/>
          <w:sz w:val="24"/>
          <w:szCs w:val="24"/>
        </w:rPr>
        <w:t>Appendix B</w:t>
      </w:r>
    </w:p>
    <w:bookmarkEnd w:id="1"/>
    <w:p w14:paraId="52212BCC" w14:textId="77777777" w:rsidR="00650B94" w:rsidRPr="00EF596B" w:rsidRDefault="00650B94" w:rsidP="00650B94">
      <w:pPr>
        <w:spacing w:line="360" w:lineRule="auto"/>
        <w:ind w:firstLineChars="250" w:firstLine="602"/>
        <w:rPr>
          <w:b/>
          <w:bCs/>
          <w:sz w:val="24"/>
          <w:szCs w:val="24"/>
        </w:rPr>
      </w:pPr>
      <w:r w:rsidRPr="00EF596B">
        <w:rPr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3299ECC7" wp14:editId="561D6EBA">
            <wp:extent cx="5274310" cy="6931025"/>
            <wp:effectExtent l="0" t="0" r="0" b="0"/>
            <wp:docPr id="3" name="图片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3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A15F6" w14:textId="77777777" w:rsidR="00F95326" w:rsidRDefault="00F95326"/>
    <w:sectPr w:rsidR="00F9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94"/>
    <w:rsid w:val="004100D1"/>
    <w:rsid w:val="00650B94"/>
    <w:rsid w:val="008350FE"/>
    <w:rsid w:val="00C3268A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CFF2"/>
  <w15:chartTrackingRefBased/>
  <w15:docId w15:val="{E7EA77EE-9FA4-4D26-A798-D1AF491F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9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3-01-19T19:31:00Z</dcterms:created>
  <dcterms:modified xsi:type="dcterms:W3CDTF">2023-01-19T19:31:00Z</dcterms:modified>
</cp:coreProperties>
</file>